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10235</wp:posOffset>
                </wp:positionV>
                <wp:extent cx="7741285" cy="1370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1285" cy="1370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842"/>
                              <w:gridCol w:w="1418"/>
                              <w:gridCol w:w="1701"/>
                              <w:gridCol w:w="2268"/>
                              <w:gridCol w:w="1701"/>
                              <w:gridCol w:w="1701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bookmarkStart w:id="0" w:name="OLE_LINK59"/>
                                  <w:bookmarkStart w:id="1" w:name="OLE_LINK58"/>
                                  <w:bookmarkStart w:id="2" w:name="OLE_LINK57"/>
                                  <w:bookmarkStart w:id="3" w:name="OLE_LINK56"/>
                                  <w:bookmarkStart w:id="4" w:name="OLE_LINK55"/>
                                  <w:bookmarkEnd w:id="0"/>
                                  <w:bookmarkEnd w:id="1"/>
                                  <w:bookmarkEnd w:id="2"/>
                                  <w:bookmarkEnd w:id="3"/>
                                  <w:bookmarkEnd w:id="4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32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OR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3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3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632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HLA-I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s645732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05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879-1.25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HLA-II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s26470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07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893-1.28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5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CXCR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s493857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780-1.28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95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ETS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s493736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87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736-1.0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2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LPP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s64443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5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932-1.4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NCOA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s7948087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42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57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.185-2.09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.76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1.82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Cs w:val="21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9.55pt;height:107.9pt;mso-wrap-distance-left:0pt;mso-wrap-distance-right:9pt;mso-wrap-distance-top:0pt;mso-wrap-distance-bottom:0pt;margin-top:48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1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842"/>
                        <w:gridCol w:w="1418"/>
                        <w:gridCol w:w="1701"/>
                        <w:gridCol w:w="2268"/>
                        <w:gridCol w:w="1701"/>
                        <w:gridCol w:w="1701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bookmarkStart w:id="5" w:name="OLE_LINK59"/>
                            <w:bookmarkStart w:id="6" w:name="OLE_LINK58"/>
                            <w:bookmarkStart w:id="7" w:name="OLE_LINK57"/>
                            <w:bookmarkStart w:id="8" w:name="OLE_LINK56"/>
                            <w:bookmarkStart w:id="9" w:name="OLE_LINK55"/>
                            <w:bookmarkEnd w:id="5"/>
                            <w:bookmarkEnd w:id="6"/>
                            <w:bookmarkEnd w:id="7"/>
                            <w:bookmarkEnd w:id="8"/>
                            <w:bookmarkEnd w:id="9"/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2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632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 xml:space="preserve">OR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632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632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632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vertAlign w:val="sub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HLA-I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s645732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05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879-1.25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7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HLA-II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s26470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07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893-1.28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5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CXCR5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s493857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780-1.28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95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ETS1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s493736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876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736-1.04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2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LPP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s644430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5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932-1.43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214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NCOA1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rs7948087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42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57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.185-2.09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1.76×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</w:rPr>
                              <w:t>1.82×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Cs w:val="21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>S2 Table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. </w:t>
      </w:r>
      <w:r>
        <w:rPr>
          <w:rFonts w:eastAsia="FjwgpbWarnockPro-Regular;宋体" w:cs="Times New Roman" w:ascii="Times New Roman" w:hAnsi="Times New Roman"/>
          <w:b/>
          <w:kern w:val="0"/>
          <w:szCs w:val="21"/>
        </w:rPr>
        <w:t>L</w:t>
      </w:r>
      <w:r>
        <w:rPr>
          <w:rFonts w:eastAsia="FjwgpbWarnockPro-Regular;宋体" w:cs="Times New Roman" w:ascii="Times New Roman" w:hAnsi="Times New Roman"/>
          <w:b/>
          <w:kern w:val="0"/>
          <w:szCs w:val="21"/>
        </w:rPr>
        <w:t>ogistic regression analysis adjusting for age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of the</w:t>
      </w:r>
      <w:r>
        <w:rPr>
          <w:rFonts w:cs="Times New Roman" w:ascii="Times New Roman" w:hAnsi="Times New Roman"/>
          <w:b/>
          <w:bCs/>
          <w:i/>
          <w:iCs/>
          <w:kern w:val="0"/>
          <w:szCs w:val="21"/>
        </w:rPr>
        <w:t xml:space="preserve"> HLA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kern w:val="0"/>
          <w:szCs w:val="21"/>
        </w:rPr>
        <w:t>CXCR5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kern w:val="0"/>
          <w:szCs w:val="21"/>
        </w:rPr>
        <w:t>ETS1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bCs/>
          <w:i/>
          <w:iCs/>
          <w:kern w:val="0"/>
          <w:szCs w:val="21"/>
        </w:rPr>
        <w:t>LPP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kern w:val="0"/>
          <w:szCs w:val="21"/>
        </w:rPr>
        <w:t xml:space="preserve">NCOA1 </w:t>
      </w:r>
      <w:r>
        <w:rPr>
          <w:rFonts w:cs="Times New Roman" w:ascii="Times New Roman" w:hAnsi="Times New Roman"/>
          <w:b/>
          <w:bCs/>
          <w:kern w:val="0"/>
          <w:szCs w:val="21"/>
        </w:rPr>
        <w:t>gene markers in MM patients and controls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OR, odds ratio; CI, confidence interval;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  <w:vertAlign w:val="subscript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p</w:t>
      </w:r>
      <w:r>
        <w:rPr>
          <w:rFonts w:cs="Times New Roman" w:ascii="Times New Roman" w:hAnsi="Times New Roman"/>
          <w:color w:val="000000"/>
          <w:kern w:val="0"/>
          <w:szCs w:val="21"/>
        </w:rPr>
        <w:t>-value corrected by permutation (1,000,000 times); SNP, single-nucleotide polymorphis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8T06:55:00Z</dcterms:created>
  <dc:creator>彭梦乐</dc:creator>
  <dc:description/>
  <cp:keywords/>
  <dc:language>en-US</dc:language>
  <cp:lastModifiedBy>Windows</cp:lastModifiedBy>
  <dcterms:modified xsi:type="dcterms:W3CDTF">2017-02-24T03:56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